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2874" w14:textId="5C341770" w:rsidR="00FC57BF" w:rsidRDefault="00FD7B05">
      <w:pPr>
        <w:rPr>
          <w:b/>
          <w:bCs/>
        </w:rPr>
      </w:pPr>
      <w:r>
        <w:rPr>
          <w:b/>
          <w:bCs/>
        </w:rPr>
        <w:t>Supplement 1</w:t>
      </w:r>
    </w:p>
    <w:p w14:paraId="6166EC75" w14:textId="11968B24" w:rsidR="00FD7B05" w:rsidRPr="00FD7B05" w:rsidRDefault="00FD7B05">
      <w:pPr>
        <w:rPr>
          <w:i/>
          <w:iCs/>
        </w:rPr>
      </w:pPr>
      <w:r>
        <w:rPr>
          <w:i/>
          <w:iCs/>
        </w:rPr>
        <w:t xml:space="preserve">Boxplots of the </w:t>
      </w:r>
      <w:r w:rsidRPr="00FD7B05">
        <w:rPr>
          <w:i/>
          <w:iCs/>
        </w:rPr>
        <w:t>percentage of teams rendering changes in median and interquartile range (IQR)</w:t>
      </w:r>
    </w:p>
    <w:p w14:paraId="4B714A78" w14:textId="2D2370B2" w:rsidR="00F144BD" w:rsidRDefault="00F144BD">
      <w:r>
        <w:rPr>
          <w:noProof/>
        </w:rPr>
        <w:drawing>
          <wp:inline distT="0" distB="0" distL="0" distR="0" wp14:anchorId="58FA5853" wp14:editId="77BAB2E3">
            <wp:extent cx="6334855" cy="3827585"/>
            <wp:effectExtent l="0" t="0" r="8890" b="1905"/>
            <wp:docPr id="19738915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842" cy="3840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CE790" w14:textId="77777777" w:rsidR="00836942" w:rsidRDefault="00836942"/>
    <w:p w14:paraId="20331B99" w14:textId="3B51716D" w:rsidR="00F144BD" w:rsidRDefault="00BA2930">
      <w:r>
        <w:rPr>
          <w:noProof/>
        </w:rPr>
        <w:lastRenderedPageBreak/>
        <w:drawing>
          <wp:inline distT="0" distB="0" distL="0" distR="0" wp14:anchorId="34334E39" wp14:editId="12B3C36F">
            <wp:extent cx="6348046" cy="3643778"/>
            <wp:effectExtent l="0" t="0" r="0" b="0"/>
            <wp:docPr id="20161341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749" cy="3657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AC450" w14:textId="77777777" w:rsidR="00F0346D" w:rsidRDefault="00F0346D">
      <w:pPr>
        <w:rPr>
          <w:noProof/>
        </w:rPr>
      </w:pPr>
    </w:p>
    <w:p w14:paraId="1751D038" w14:textId="5A797498" w:rsidR="00836942" w:rsidRDefault="003968E8">
      <w:r>
        <w:rPr>
          <w:noProof/>
        </w:rPr>
        <w:drawing>
          <wp:inline distT="0" distB="0" distL="0" distR="0" wp14:anchorId="44F301D8" wp14:editId="617EB035">
            <wp:extent cx="6392040" cy="3695700"/>
            <wp:effectExtent l="0" t="0" r="8890" b="0"/>
            <wp:docPr id="6425897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667" cy="3740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2635BF" w14:textId="77777777" w:rsidR="00F0346D" w:rsidRDefault="00F0346D"/>
    <w:p w14:paraId="6C12B524" w14:textId="5C4FD4B7" w:rsidR="00FD7B05" w:rsidRDefault="00836942">
      <w:r>
        <w:rPr>
          <w:noProof/>
        </w:rPr>
        <w:lastRenderedPageBreak/>
        <w:drawing>
          <wp:inline distT="0" distB="0" distL="0" distR="0" wp14:anchorId="1DBB9643" wp14:editId="15A3D719">
            <wp:extent cx="6430843" cy="3691304"/>
            <wp:effectExtent l="0" t="0" r="8255" b="4445"/>
            <wp:docPr id="132439658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233" cy="3717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D7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D87"/>
    <w:rsid w:val="000C7D87"/>
    <w:rsid w:val="00327A36"/>
    <w:rsid w:val="003968E8"/>
    <w:rsid w:val="00836942"/>
    <w:rsid w:val="00BA2930"/>
    <w:rsid w:val="00DA7E73"/>
    <w:rsid w:val="00F0346D"/>
    <w:rsid w:val="00F144BD"/>
    <w:rsid w:val="00FC57BF"/>
    <w:rsid w:val="00FD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A6EC"/>
  <w15:chartTrackingRefBased/>
  <w15:docId w15:val="{8E35C9F9-8CD9-4D7E-9715-8465FD8D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0</Words>
  <Characters>98</Characters>
  <Application>Microsoft Office Word</Application>
  <DocSecurity>0</DocSecurity>
  <Lines>9</Lines>
  <Paragraphs>5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 Mazumder</dc:creator>
  <cp:keywords/>
  <dc:description/>
  <cp:lastModifiedBy>Witmeier, Kelsey N.</cp:lastModifiedBy>
  <cp:revision>10</cp:revision>
  <dcterms:created xsi:type="dcterms:W3CDTF">2024-01-31T07:01:00Z</dcterms:created>
  <dcterms:modified xsi:type="dcterms:W3CDTF">2024-03-14T16:21:00Z</dcterms:modified>
</cp:coreProperties>
</file>